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S2:  List of proteins significantly differentially expressed in CHME 5 cells in response to CHIKV infection.</w:t>
      </w:r>
    </w:p>
    <w:tbl>
      <w:tblPr>
        <w:tblW w:w="15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1560"/>
        <w:gridCol w:w="3118"/>
        <w:gridCol w:w="992"/>
        <w:gridCol w:w="993"/>
        <w:gridCol w:w="850"/>
        <w:gridCol w:w="851"/>
        <w:gridCol w:w="992"/>
        <w:gridCol w:w="958"/>
      </w:tblGrid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Protein na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ccession number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Peptide sequen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Mowse score*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MH+*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Mock mean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Infect mean*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Fold change*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2"/>
              </w:rPr>
              <w:t>Adj p value**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1-phosphatidylinositol-4,5-bisphosphate phosphodiesterase eta-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849963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NVNL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28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8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2',3'-cyclic-nucleotide 3'-phosphodiesteras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806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SPTDNLPRG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12.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ADAM metallopeptidase with thrombospondin type 1 motif, 16, isoform CRA_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285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CSHLPKPSLEL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94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TK2 protein tyrosine kinase 2, isoform CRA_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126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MLPRPQEC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7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00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GMP-gated cation channel subunit 2, cGMP-gated cation channel, subunit beta, hRCNC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653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NNKPK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77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dynein heavy chain 2, axonema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567736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VIS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glutaryl-CoA dehydrogenase, mitochondrial isoform a precursor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394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HYNSS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24.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19123, isoform CRA_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758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SDHDSGKPS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04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2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2007637, isoform CRA_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2977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SVDCVPLK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09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keratin, type II cytoskeletal 7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25677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LLESEE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9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ajor histocompatibility complex, class II, DQ alpha 1, isoform CRA_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7089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NSTAATNGEEMLV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2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35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hosphatidylinositol-4,5-bisphosphate 3-kinase catalytic subunit delta isoform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565644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INSQISLLIG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01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rotein tyrosine phosphatase, non-receptor type 6, isoform CRA_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0910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AWQENSRVIVMT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8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2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solute carrier family 22 (organic anion/cation transporter), member 12, isoform CRA_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9468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ENFSAAVPS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26.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stress-70 protein, mitochondrial precurs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423468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AGQISGLNVL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0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39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syndecan binding protein (syntenin), isoform CRA_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072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ITMHKDST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80.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ranscription termination factor, mitochondrial precurs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9020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IVTSDLEIVNIL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70.2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12-lipoxygenas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871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DLPPNM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.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72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5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40S ribosomal protein S1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66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VNQQEF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59.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40S ribosomal protein S2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670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ALQELL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5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69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2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90kDa heat shock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068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QVANSAF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9.8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57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ADPRHL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81465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AQEY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14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8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ALS2CR1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582365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NSSLIKEQ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89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5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-C motif chemokine 20 isoform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7590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IVGF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3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38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6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4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DENN domain-containing protein 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034587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HMQLGDFM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08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DRPL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8623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VAGLGNDPL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.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74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E3 ubiquitin-protein ligase BRE1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6622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LEERD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6.4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45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F-box DNA helicase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166626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QAERVFPSNVI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10.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GTP-binding protein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825468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RVGDNDFLE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19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olgin-2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965504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SATKGTGLDEAXEWLVET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.0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758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YLS1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592919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LAAATAFTH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17.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KRI1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8570033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QLKES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14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etadher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827714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ELGLDLGLEPK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39.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NADH-cytochrome b5 reductase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95745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YLLRLLD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7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21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3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NYNR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2672354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SVSL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16.5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tp1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67297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XMEKEFEQID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99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ROD1 regulator of differentiation 1 isoform 5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46261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RGSDELLSSGIINGPFTMNSSTPSTANGND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.2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231.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SDK2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620241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LSRPSLTQYELDNL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004.5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SEB4B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8124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VNVVPTFG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07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 cell receptor V-beta complementarity determining region 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4320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TNEQFFGPGT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54.9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5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P5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8723395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IHYNYMCDSSCMGGM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11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ripartite motif-containing 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97954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EGGITKGATIGVLLDF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961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VTYC582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718152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VTYCIWCCDPTHLPIPAEKPVTM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105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WD repeat and FYVE domain-containing protein 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131727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QLLIKAV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63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Werner syndrome ATP-dependent helicas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613639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KENM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00.6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1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1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abnormal spindle-like microcephaly associated splice variant 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664744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SAIIIQ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7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brain-specific angiogenesis inhibitor 1-associated protein 2-like protein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217123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TSTF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5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bromodomain-containing protein 8 isoform 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445270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IASH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9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03.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ardiac alpha-myosin heavy cha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970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DAQMADFGAAAQYL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34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erebral dopamine neurotrophic factor precurs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8288067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RVAEL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6.6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64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hemokine-like factor isoform c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70593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VFALVTAVCCLADGALIY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8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239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5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5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hromodomain-helicase-DNA-binding protein 2 isoform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842108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RHFSNAD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8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96.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6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6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ollagen alpha-1(XXIII) cha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97256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EKGAPGDFG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87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cullin-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430799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AFMLAL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18.5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6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elongation factor 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348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VNFTVDQ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9.0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0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enolase family member 4 isoform 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692013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RGQQQITG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.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14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fibroblast growth factor 10 precurs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75836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YNHLQGD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39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folliculin-interacting protein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7200382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IGEPVWLTMMSGTP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91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forkhead box P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10951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QAIMESSD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40.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guanine nucleotide-binding protein subunit alpha-1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24761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ILLLGAGESG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5.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57.8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174350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743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AMAKPDCIITCD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66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179996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7954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LSQDEHSFRGY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4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93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8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199189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1396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NIMNDWHLSLFIS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48.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3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203900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8427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TFNDTTLTFTHHI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24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CG204526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904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TFAGLGSFSKEAQ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69.0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8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10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eterogeneous nuclear ribonucleoprotein A/B isoform 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59569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IFVGGLNPEATEE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2.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04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2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istone H2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56855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MGIMNSFVNDI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2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76.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7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7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ydroxysteroid dehydrogenase-like protein 2 isoform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025498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GANIVIAAKTAQPHP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24.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1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1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hypothetical protein LOC286076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6026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VGDAL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8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39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8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immunoglobulin kappa cha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0195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YTFGQGTKLEI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84.1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6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katanin p60 subunit A-like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595897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SEKPS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58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keratin 1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10746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LEQQNQVLQT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5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335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keratin 25C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95810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LEEANADLEQKI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7.9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65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lamin-B1 isoform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0318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AALATALGDK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8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77.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4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icrotubule-associated protein 6 isoform 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83751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GPAWI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.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78.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idas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44154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CRGFSAHLM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.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07.6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yosin B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64195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EQEVAELK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5.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74.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9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6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myotubularin-related protein 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99234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EFAELI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3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0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0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3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nucleol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5595678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FGFVDFNSEED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39.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562.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7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8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nucleoporin NYD-SP7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350844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DQEIEM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23.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0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idermal growth factor-like protein 6 isoform 2 precurso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6860766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FGECVGPN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06.7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6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9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potassium voltage-gated channel subfamily KQT member 2 isoform a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605126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PLCGCCP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.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143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0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regulator of G protein signaling 6 alpha1-GG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990883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KPESEQG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62.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2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4.2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regulator of G-protein signaling 5 isoform 1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65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MAEK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2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93.2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1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1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etratricopeptide repeat protein 2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2821657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LELLL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9.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837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tyrosine-protein kinase JAK2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8267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VKEPGESPIFWYAPESLTES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.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93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9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4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unnamed protein product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3452737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PPILS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23.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59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3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7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valosin-containing protei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1109543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GDIFL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8.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950.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6.5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5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vinculin isoform VC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50787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AQQVSQGLDVLTA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3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453.6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5.2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&lt;0.001</w:t>
            </w:r>
          </w:p>
        </w:tc>
      </w:tr>
      <w:tr>
        <w:trPr>
          <w:trHeight w:val="285" w:hRule="atLeast"/>
        </w:trPr>
        <w:tc>
          <w:tcPr>
            <w:tcW w:w="5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 xml:space="preserve">zinc finger protein 423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gi|4635907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KGTQTSPV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2.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071.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7.6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2"/>
              </w:rPr>
              <w:t>0.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Rounded to two decimal places</w:t>
      </w:r>
    </w:p>
    <w:p>
      <w:pPr>
        <w:pStyle w:val="Normal"/>
        <w:rPr/>
      </w:pPr>
      <w:r>
        <w:rPr/>
        <w:t>** Rounded to three decimal plac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8T08:11:00Z</dcterms:created>
  <dc:creator>Duncan</dc:creator>
  <dc:description/>
  <cp:keywords/>
  <dc:language>en-US</dc:language>
  <cp:lastModifiedBy>Duncan</cp:lastModifiedBy>
  <dcterms:modified xsi:type="dcterms:W3CDTF">2012-03-11T07:11:00Z</dcterms:modified>
  <cp:revision>2</cp:revision>
  <dc:subject/>
  <dc:title/>
</cp:coreProperties>
</file>